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E90" w:rsidRPr="00E77238" w:rsidRDefault="00DD5B11" w:rsidP="00F24E90">
      <w:pPr>
        <w:rPr>
          <w:rFonts w:cs="Arial"/>
          <w:sz w:val="22"/>
          <w:szCs w:val="22"/>
          <w:lang w:val="en-GB"/>
        </w:rPr>
      </w:pPr>
      <w:r w:rsidRPr="00E77238">
        <w:rPr>
          <w:rFonts w:cs="Arial"/>
          <w:b/>
          <w:lang w:val="en-GB"/>
        </w:rPr>
        <w:t xml:space="preserve">Additional file </w:t>
      </w:r>
      <w:r w:rsidR="001549C2">
        <w:rPr>
          <w:rFonts w:cs="Arial"/>
          <w:b/>
          <w:lang w:val="en-GB"/>
        </w:rPr>
        <w:t>10</w:t>
      </w:r>
      <w:bookmarkStart w:id="0" w:name="_GoBack"/>
      <w:bookmarkEnd w:id="0"/>
      <w:r w:rsidR="00F24E90" w:rsidRPr="00E77238">
        <w:rPr>
          <w:rFonts w:cs="Arial"/>
          <w:b/>
          <w:lang w:val="en-GB"/>
        </w:rPr>
        <w:t xml:space="preserve">. Frequency of mutation transition types in different TE classes. </w:t>
      </w:r>
      <w:r w:rsidR="00F24E90" w:rsidRPr="00E77238">
        <w:rPr>
          <w:rFonts w:cs="Arial"/>
          <w:sz w:val="22"/>
          <w:szCs w:val="22"/>
          <w:lang w:val="en-GB"/>
        </w:rPr>
        <w:t>For each TE type, the frequency of di-nucleotide substitutions are plotted; these are measured between each copy (total of 2,298 copies) and the highest GC content sequence in a multiple alignment of the TE consensus and the corresponding genome copies. Colored bars: percentage of copies with expected RIP-like mutation (if Transition rate  &gt; 2 * Transversion rate) and DI-nucleotide preferentially used &gt;30% in CN-&gt;TN and (cNG -&gt; cNA) mutations</w:t>
      </w:r>
      <w:r w:rsidR="00E77238">
        <w:rPr>
          <w:rFonts w:cs="Arial"/>
          <w:sz w:val="22"/>
          <w:szCs w:val="22"/>
          <w:lang w:val="en-GB"/>
        </w:rPr>
        <w:t>.</w:t>
      </w:r>
      <w:r w:rsidR="00F24E90" w:rsidRPr="00E77238">
        <w:rPr>
          <w:rFonts w:cs="Arial"/>
          <w:sz w:val="22"/>
          <w:szCs w:val="22"/>
          <w:lang w:val="en-GB"/>
        </w:rPr>
        <w:t xml:space="preserve"> Black bar: percentage of copies without expected RIP-like (Transition rate  &lt; 2 * Transversion rate)</w:t>
      </w:r>
      <w:r w:rsidR="00E77238">
        <w:rPr>
          <w:rFonts w:cs="Arial"/>
          <w:sz w:val="22"/>
          <w:szCs w:val="22"/>
          <w:lang w:val="en-GB"/>
        </w:rPr>
        <w:t>.</w:t>
      </w:r>
      <w:r w:rsidR="00F24E90" w:rsidRPr="00E77238">
        <w:rPr>
          <w:rFonts w:cs="Arial"/>
          <w:sz w:val="22"/>
          <w:szCs w:val="22"/>
          <w:lang w:val="en-GB"/>
        </w:rPr>
        <w:t xml:space="preserve"> Note that the CA+CG+CC+CT percentage of copy could be over than 100% if copies exhibit more than one bias.</w:t>
      </w:r>
      <w:r w:rsidR="00F24E90" w:rsidRPr="00E77238">
        <w:rPr>
          <w:rFonts w:cs="Arial"/>
          <w:sz w:val="22"/>
          <w:szCs w:val="22"/>
          <w:lang w:val="en-GB"/>
        </w:rPr>
        <w:tab/>
      </w:r>
      <w:r w:rsidR="00F24E90" w:rsidRPr="001B2ADF">
        <w:rPr>
          <w:sz w:val="22"/>
          <w:lang w:val="en-GB"/>
        </w:rPr>
        <w:tab/>
      </w:r>
      <w:r w:rsidR="00F24E90" w:rsidRPr="001B2ADF">
        <w:rPr>
          <w:sz w:val="22"/>
          <w:lang w:val="en-GB"/>
        </w:rPr>
        <w:tab/>
      </w:r>
      <w:r w:rsidR="00F24E90" w:rsidRPr="001B2ADF">
        <w:rPr>
          <w:sz w:val="22"/>
          <w:lang w:val="en-GB"/>
        </w:rPr>
        <w:tab/>
      </w:r>
    </w:p>
    <w:p w:rsidR="00F24E90" w:rsidRPr="001B2ADF" w:rsidRDefault="00F24E90" w:rsidP="00F24E90">
      <w:pPr>
        <w:pStyle w:val="PlainText"/>
        <w:rPr>
          <w:rFonts w:ascii="Arial" w:eastAsia="MS Mincho" w:hAnsi="Arial"/>
          <w:b/>
          <w:sz w:val="22"/>
          <w:lang w:val="en-GB"/>
        </w:rPr>
      </w:pPr>
    </w:p>
    <w:p w:rsidR="00F24E90" w:rsidRDefault="00DD5B11" w:rsidP="00F24E90">
      <w:r>
        <w:rPr>
          <w:noProof/>
        </w:rPr>
        <w:drawing>
          <wp:inline distT="0" distB="0" distL="0" distR="0">
            <wp:extent cx="6858000" cy="69221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file_19_SP4213vsOther.plotDistance_BMCgenomic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2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E90" w:rsidRDefault="00F24E90" w:rsidP="00F24E90"/>
    <w:p w:rsidR="00DB26F1" w:rsidRPr="00F24E90" w:rsidRDefault="00DB26F1">
      <w:pPr>
        <w:rPr>
          <w:rFonts w:ascii="Times New Roman" w:hAnsi="Times New Roman"/>
          <w:b/>
        </w:rPr>
      </w:pPr>
    </w:p>
    <w:sectPr w:rsidR="00DB26F1" w:rsidRPr="00F24E90" w:rsidSect="00E77238">
      <w:pgSz w:w="12240" w:h="15840"/>
      <w:pgMar w:top="1008" w:right="864" w:bottom="1008" w:left="86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F24E90"/>
    <w:rsid w:val="0002272B"/>
    <w:rsid w:val="000B6265"/>
    <w:rsid w:val="001549C2"/>
    <w:rsid w:val="00167A13"/>
    <w:rsid w:val="0020453F"/>
    <w:rsid w:val="00646F29"/>
    <w:rsid w:val="0091040F"/>
    <w:rsid w:val="00DB26F1"/>
    <w:rsid w:val="00DD5B11"/>
    <w:rsid w:val="00E77238"/>
    <w:rsid w:val="00EE0636"/>
    <w:rsid w:val="00F24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24E90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F24E90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24E90"/>
    <w:rPr>
      <w:rFonts w:ascii="Courier" w:eastAsia="Times New Roman" w:hAnsi="Courier" w:cs="Times New Roman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F24E90"/>
    <w:rPr>
      <w:rFonts w:ascii="Courier" w:eastAsia="Times New Roman" w:hAnsi="Courier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Broad Institute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9:00Z</dcterms:created>
  <dcterms:modified xsi:type="dcterms:W3CDTF">2015-05-09T23:19:00Z</dcterms:modified>
</cp:coreProperties>
</file>